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4AA" w:rsidRDefault="009C64AA" w:rsidP="00A637D1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F7739" w:rsidRPr="003F7739" w:rsidRDefault="002D12BF" w:rsidP="000333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739">
        <w:rPr>
          <w:rFonts w:ascii="Times New Roman" w:hAnsi="Times New Roman" w:cs="Times New Roman"/>
          <w:b/>
          <w:sz w:val="24"/>
          <w:szCs w:val="24"/>
          <w:lang w:val="lt-LT"/>
        </w:rPr>
        <w:t>S</w:t>
      </w:r>
      <w:r w:rsidR="00A637D1" w:rsidRPr="003F7739">
        <w:rPr>
          <w:rFonts w:ascii="Times New Roman" w:hAnsi="Times New Roman" w:cs="Times New Roman"/>
          <w:b/>
          <w:sz w:val="24"/>
          <w:szCs w:val="24"/>
          <w:lang w:val="lt-LT"/>
        </w:rPr>
        <w:t>2</w:t>
      </w:r>
      <w:r w:rsidR="0033422E" w:rsidRPr="0033422E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33422E" w:rsidRPr="003F7739">
        <w:rPr>
          <w:rFonts w:ascii="Times New Roman" w:hAnsi="Times New Roman" w:cs="Times New Roman"/>
          <w:b/>
          <w:sz w:val="24"/>
          <w:szCs w:val="24"/>
          <w:lang w:val="lt-LT"/>
        </w:rPr>
        <w:t>Tabl</w:t>
      </w:r>
      <w:bookmarkStart w:id="0" w:name="_GoBack"/>
      <w:bookmarkEnd w:id="0"/>
      <w:r w:rsidR="0033422E" w:rsidRPr="003F7739">
        <w:rPr>
          <w:rFonts w:ascii="Times New Roman" w:hAnsi="Times New Roman" w:cs="Times New Roman"/>
          <w:b/>
          <w:sz w:val="24"/>
          <w:szCs w:val="24"/>
          <w:lang w:val="lt-LT"/>
        </w:rPr>
        <w:t>e</w:t>
      </w:r>
      <w:r w:rsidR="00A637D1" w:rsidRPr="003F7739">
        <w:rPr>
          <w:rFonts w:ascii="Times New Roman" w:hAnsi="Times New Roman" w:cs="Times New Roman"/>
          <w:b/>
          <w:sz w:val="24"/>
          <w:szCs w:val="24"/>
          <w:lang w:val="lt-LT"/>
        </w:rPr>
        <w:t xml:space="preserve">. </w:t>
      </w:r>
      <w:r w:rsidR="00337346" w:rsidRPr="00337346">
        <w:rPr>
          <w:rFonts w:ascii="Times New Roman" w:hAnsi="Times New Roman" w:cs="Times New Roman"/>
          <w:b/>
          <w:sz w:val="24"/>
          <w:szCs w:val="24"/>
        </w:rPr>
        <w:t>The score values of donations proportions’ comparisons</w:t>
      </w:r>
      <w:r w:rsidR="00337346" w:rsidRPr="00337346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A637D1" w:rsidRPr="003F7739">
        <w:rPr>
          <w:rFonts w:ascii="Times New Roman" w:hAnsi="Times New Roman" w:cs="Times New Roman"/>
          <w:b/>
          <w:sz w:val="24"/>
          <w:szCs w:val="24"/>
          <w:lang w:val="lt-LT"/>
        </w:rPr>
        <w:t xml:space="preserve">according to </w:t>
      </w:r>
      <w:r w:rsidR="00313C66" w:rsidRPr="003F7739">
        <w:rPr>
          <w:rFonts w:ascii="Times New Roman" w:hAnsi="Times New Roman" w:cs="Times New Roman"/>
          <w:b/>
          <w:sz w:val="24"/>
          <w:szCs w:val="24"/>
          <w:lang w:val="lt-LT"/>
        </w:rPr>
        <w:t>donor’s</w:t>
      </w:r>
      <w:r w:rsidR="00A637D1" w:rsidRPr="003F7739">
        <w:rPr>
          <w:rFonts w:ascii="Times New Roman" w:hAnsi="Times New Roman" w:cs="Times New Roman"/>
          <w:b/>
          <w:sz w:val="24"/>
          <w:szCs w:val="24"/>
          <w:lang w:val="lt-LT"/>
        </w:rPr>
        <w:t xml:space="preserve"> age and sex in different years </w:t>
      </w:r>
      <w:r w:rsidR="003F7739" w:rsidRPr="003F7739">
        <w:rPr>
          <w:rFonts w:ascii="Times New Roman" w:hAnsi="Times New Roman" w:cs="Times New Roman"/>
          <w:b/>
          <w:sz w:val="24"/>
          <w:szCs w:val="24"/>
        </w:rPr>
        <w:t>in Lithuania between April 2019 and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843"/>
        <w:gridCol w:w="1701"/>
        <w:gridCol w:w="1843"/>
      </w:tblGrid>
      <w:tr w:rsidR="00465E45" w:rsidRPr="00AE1D04" w:rsidTr="00906400">
        <w:tc>
          <w:tcPr>
            <w:tcW w:w="2405" w:type="dxa"/>
            <w:vMerge w:val="restart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Blood and its components donors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5103" w:type="dxa"/>
            <w:gridSpan w:val="3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re-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compared</w:t>
            </w:r>
          </w:p>
          <w:p w:rsidR="00465E45" w:rsidRPr="00AE1D04" w:rsidRDefault="003F7739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</w:t>
            </w:r>
            <w:r w:rsidR="00465E45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ith </w:t>
            </w:r>
          </w:p>
        </w:tc>
        <w:tc>
          <w:tcPr>
            <w:tcW w:w="3544" w:type="dxa"/>
            <w:gridSpan w:val="2"/>
          </w:tcPr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1-st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pmare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</w:p>
        </w:tc>
        <w:tc>
          <w:tcPr>
            <w:tcW w:w="1843" w:type="dxa"/>
            <w:vMerge w:val="restart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pandemic year </w:t>
            </w:r>
            <w:r w:rsidR="00C30B0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mpared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with</w:t>
            </w:r>
          </w:p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</w:tr>
      <w:tr w:rsidR="00465E45" w:rsidRPr="00AE1D04" w:rsidTr="00906400">
        <w:tc>
          <w:tcPr>
            <w:tcW w:w="2405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701" w:type="dxa"/>
          </w:tcPr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-st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C30B06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843" w:type="dxa"/>
          </w:tcPr>
          <w:p w:rsidR="00C30B06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C30B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  <w:tc>
          <w:tcPr>
            <w:tcW w:w="1843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3F7739" w:rsidRPr="00AE1D04" w:rsidTr="00906400">
        <w:tc>
          <w:tcPr>
            <w:tcW w:w="12895" w:type="dxa"/>
            <w:gridSpan w:val="7"/>
          </w:tcPr>
          <w:p w:rsidR="003F7739" w:rsidRPr="003F7739" w:rsidRDefault="003F7739" w:rsidP="0069758A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Males 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Under 25 years old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5-34 years old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b/>
                <w:sz w:val="24"/>
                <w:szCs w:val="24"/>
              </w:rPr>
              <w:t>P&lt;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465E45" w:rsidRPr="006718B7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65E45" w:rsidRPr="00AE1D04" w:rsidRDefault="00465E45" w:rsidP="006718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718B7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35-44 years old </w:t>
            </w:r>
          </w:p>
        </w:tc>
        <w:tc>
          <w:tcPr>
            <w:tcW w:w="1701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F803E2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3E2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803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65E45" w:rsidRPr="00AE1D04" w:rsidRDefault="00465E45" w:rsidP="00F80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803E2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4B0868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86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465E45" w:rsidRPr="00AE1D04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B086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4B0868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86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65E45" w:rsidRPr="00AE1D04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B086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4B0868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86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B086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65E45" w:rsidRPr="00AE1D04" w:rsidRDefault="00465E45" w:rsidP="004B0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B086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40C36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C3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40C3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  <w:p w:rsidR="00465E45" w:rsidRPr="00AE1D04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40C3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40C36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C3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40C3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40C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65E45" w:rsidRPr="00AE1D04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40C3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40C36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C3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40C3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40C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465E45" w:rsidRPr="00AE1D04" w:rsidRDefault="00465E45" w:rsidP="00240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40C3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8656C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56C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65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65E45" w:rsidRPr="00AE1D04" w:rsidRDefault="00465E45" w:rsidP="001865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8656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65 and over years old </w:t>
            </w:r>
          </w:p>
        </w:tc>
        <w:tc>
          <w:tcPr>
            <w:tcW w:w="1701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B14171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65E45" w:rsidRPr="00AE1D04" w:rsidRDefault="00465E45" w:rsidP="00B141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1417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365BE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ll males</w:t>
            </w:r>
          </w:p>
        </w:tc>
        <w:tc>
          <w:tcPr>
            <w:tcW w:w="1701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719C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719C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719C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719C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719C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719C0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C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719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65E45" w:rsidRPr="00AE1D04" w:rsidRDefault="00465E45" w:rsidP="009719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3F7739" w:rsidRPr="00AE1D04" w:rsidTr="00906400"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Females 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Under 25 years old</w:t>
            </w:r>
          </w:p>
        </w:tc>
        <w:tc>
          <w:tcPr>
            <w:tcW w:w="1701" w:type="dxa"/>
          </w:tcPr>
          <w:p w:rsidR="00465E45" w:rsidRDefault="00465E45" w:rsidP="00ED6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3F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36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465E45" w:rsidRPr="00E363FA" w:rsidRDefault="00465E45" w:rsidP="00ED65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E363F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4E0E57" w:rsidRDefault="00465E45" w:rsidP="004E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E5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E0E5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65E45" w:rsidRPr="00AE1D04" w:rsidRDefault="00465E45" w:rsidP="004E0E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E0E5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5-34 years old</w:t>
            </w:r>
          </w:p>
        </w:tc>
        <w:tc>
          <w:tcPr>
            <w:tcW w:w="1701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C218A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1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C2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65E45" w:rsidRPr="00AE1D04" w:rsidRDefault="00465E45" w:rsidP="002C21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C218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35-44 years old 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4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B60D0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0D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B60D0">
              <w:rPr>
                <w:rFonts w:ascii="Times New Roman" w:hAnsi="Times New Roman" w:cs="Times New Roman"/>
                <w:sz w:val="24"/>
                <w:szCs w:val="24"/>
              </w:rPr>
              <w:t>=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65E45" w:rsidRPr="00AE1D04" w:rsidRDefault="00465E45" w:rsidP="009B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B60D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D730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D730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D730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D730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D73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3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65E45" w:rsidRPr="00AE1D04" w:rsidRDefault="00465E45" w:rsidP="000D73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ED653E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65 and over years old 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365BE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All females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2765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72765D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65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276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65E45" w:rsidRPr="00AE1D04" w:rsidRDefault="00465E45" w:rsidP="007276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3F7739" w:rsidRPr="00AE1D04" w:rsidTr="00906400">
        <w:tc>
          <w:tcPr>
            <w:tcW w:w="12895" w:type="dxa"/>
            <w:gridSpan w:val="7"/>
          </w:tcPr>
          <w:p w:rsidR="003F7739" w:rsidRPr="003F7739" w:rsidRDefault="003F7739" w:rsidP="003F7739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3F7739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Both males and females 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Under 25 years old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25-34 years old</w:t>
            </w:r>
          </w:p>
        </w:tc>
        <w:tc>
          <w:tcPr>
            <w:tcW w:w="1701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994A37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A37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4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465E45" w:rsidRPr="00AE1D04" w:rsidRDefault="00465E45" w:rsidP="00994A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994A37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35-44 years old 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1D48CA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8C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D48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465E45" w:rsidRPr="00AE1D04" w:rsidRDefault="00465E45" w:rsidP="001D48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1D48C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6</w:t>
            </w:r>
            <w:r w:rsidRPr="00ED6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4 years old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B3008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08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30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465E45" w:rsidRPr="00AE1D04" w:rsidRDefault="00465E45" w:rsidP="002B3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B3008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Default="00465E45" w:rsidP="00B14171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65 and over years old </w:t>
            </w:r>
          </w:p>
        </w:tc>
        <w:tc>
          <w:tcPr>
            <w:tcW w:w="1701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2253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2253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2253E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B2253E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65E45" w:rsidRPr="00AE1D04" w:rsidRDefault="00465E45" w:rsidP="00B22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B2253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</w:tbl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p w:rsidR="00365BE4" w:rsidRDefault="00365BE4" w:rsidP="00ED653E">
      <w:pPr>
        <w:rPr>
          <w:rFonts w:ascii="Times New Roman" w:hAnsi="Times New Roman" w:cs="Times New Roman"/>
          <w:sz w:val="24"/>
          <w:szCs w:val="24"/>
          <w:lang w:val="lt-LT"/>
        </w:rPr>
      </w:pPr>
    </w:p>
    <w:sectPr w:rsidR="00365BE4" w:rsidSect="00AE1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5E08D4"/>
    <w:multiLevelType w:val="hybridMultilevel"/>
    <w:tmpl w:val="BCFCBF80"/>
    <w:lvl w:ilvl="0" w:tplc="D866395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04"/>
    <w:rsid w:val="00000F40"/>
    <w:rsid w:val="00002859"/>
    <w:rsid w:val="00021D2E"/>
    <w:rsid w:val="00033355"/>
    <w:rsid w:val="00050C49"/>
    <w:rsid w:val="000D7304"/>
    <w:rsid w:val="0018656C"/>
    <w:rsid w:val="001D48CA"/>
    <w:rsid w:val="0023034A"/>
    <w:rsid w:val="00240C36"/>
    <w:rsid w:val="002B00BE"/>
    <w:rsid w:val="002B3008"/>
    <w:rsid w:val="002C218A"/>
    <w:rsid w:val="002D12BF"/>
    <w:rsid w:val="002E46B3"/>
    <w:rsid w:val="002F347A"/>
    <w:rsid w:val="00313C66"/>
    <w:rsid w:val="0033422E"/>
    <w:rsid w:val="003350A7"/>
    <w:rsid w:val="00337346"/>
    <w:rsid w:val="00353048"/>
    <w:rsid w:val="00365BE4"/>
    <w:rsid w:val="003771B4"/>
    <w:rsid w:val="003A5011"/>
    <w:rsid w:val="003F7739"/>
    <w:rsid w:val="0040708C"/>
    <w:rsid w:val="0045176C"/>
    <w:rsid w:val="00465E45"/>
    <w:rsid w:val="00471D96"/>
    <w:rsid w:val="004B0868"/>
    <w:rsid w:val="004E0E57"/>
    <w:rsid w:val="004E6D87"/>
    <w:rsid w:val="004F37A1"/>
    <w:rsid w:val="005028D3"/>
    <w:rsid w:val="005334AD"/>
    <w:rsid w:val="00593732"/>
    <w:rsid w:val="005A171C"/>
    <w:rsid w:val="00647A8B"/>
    <w:rsid w:val="006718B7"/>
    <w:rsid w:val="00675723"/>
    <w:rsid w:val="00681174"/>
    <w:rsid w:val="0068276A"/>
    <w:rsid w:val="0069758A"/>
    <w:rsid w:val="006C17C5"/>
    <w:rsid w:val="0072765D"/>
    <w:rsid w:val="00746876"/>
    <w:rsid w:val="00782DAC"/>
    <w:rsid w:val="0082399E"/>
    <w:rsid w:val="00860EF9"/>
    <w:rsid w:val="008A7BCE"/>
    <w:rsid w:val="00906400"/>
    <w:rsid w:val="00921A2F"/>
    <w:rsid w:val="0095275C"/>
    <w:rsid w:val="009719C0"/>
    <w:rsid w:val="00987652"/>
    <w:rsid w:val="009924A2"/>
    <w:rsid w:val="00994A37"/>
    <w:rsid w:val="009B60D0"/>
    <w:rsid w:val="009C4DB6"/>
    <w:rsid w:val="009C64AA"/>
    <w:rsid w:val="009F7B81"/>
    <w:rsid w:val="00A025B4"/>
    <w:rsid w:val="00A1391E"/>
    <w:rsid w:val="00A17BB8"/>
    <w:rsid w:val="00A470AD"/>
    <w:rsid w:val="00A637D1"/>
    <w:rsid w:val="00A76AD7"/>
    <w:rsid w:val="00AE1D04"/>
    <w:rsid w:val="00B00AA0"/>
    <w:rsid w:val="00B14171"/>
    <w:rsid w:val="00B207E8"/>
    <w:rsid w:val="00B2253E"/>
    <w:rsid w:val="00C30B06"/>
    <w:rsid w:val="00C93943"/>
    <w:rsid w:val="00D62C01"/>
    <w:rsid w:val="00DC3750"/>
    <w:rsid w:val="00DD0517"/>
    <w:rsid w:val="00DE299E"/>
    <w:rsid w:val="00E34C4B"/>
    <w:rsid w:val="00E363FA"/>
    <w:rsid w:val="00E64A40"/>
    <w:rsid w:val="00E7142D"/>
    <w:rsid w:val="00E842B3"/>
    <w:rsid w:val="00E8746C"/>
    <w:rsid w:val="00ED653E"/>
    <w:rsid w:val="00ED69E1"/>
    <w:rsid w:val="00F06011"/>
    <w:rsid w:val="00F53110"/>
    <w:rsid w:val="00F803E2"/>
    <w:rsid w:val="00FE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9ACFB-4AD2-4422-87D9-5D88D761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D96"/>
    <w:pPr>
      <w:ind w:left="720"/>
      <w:contextualSpacing/>
    </w:pPr>
  </w:style>
  <w:style w:type="table" w:customStyle="1" w:styleId="TableGrid41">
    <w:name w:val="Table Grid41"/>
    <w:basedOn w:val="TableNormal"/>
    <w:next w:val="TableGrid"/>
    <w:uiPriority w:val="39"/>
    <w:rsid w:val="009F7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12-02T11:19:00Z</dcterms:created>
  <dcterms:modified xsi:type="dcterms:W3CDTF">2024-01-12T08:24:00Z</dcterms:modified>
</cp:coreProperties>
</file>